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bookmarkStart w:id="0" w:name="_GoBack"/>
      <w:bookmarkEnd w:id="0"/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Stone Villag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es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emburu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es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Nyamuk</w:t>
      </w:r>
      <w:proofErr w:type="spellEnd"/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SURVEY IN LOCATI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ANAGEMENT OF FISHERY AREA ACCESS (PAAP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ISLAND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ISLAND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, VILLAGE STONE, IN THE PARK TOURISM PARK (TWP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ISLAND OF THE SEA AND THE SEA SURROUNDING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We &lt;&lt; FROM THE SATKER TWP THE ISLAND OF SEA AND SEA ARRIVAL, LOKA KKPN PEKANBARU, MARINE MINISTRY AND FISHERY) - intends to conduct research on &lt;&lt; Fishery in PAAP area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t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elah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&gt; The purpose of this research is &lt;&lt; Compiling Behavior Data for Management PAAP area i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t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elah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&gt;&gt;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35 statement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be willing to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Answers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will only be known by us, as researchers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before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SELF INFORMATI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Gender (filled directly by Enumerator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Women [] Me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Mention your last level of educati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ishermen full-time (go to AF) [] Part-time fishermen (go to AF) [] Civil servants (continued to No. 5) [] Not working anyway (go to No. 5)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commonly caught type of fish (one species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ing gear used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ing tim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average costs incurred for fishing each time to go to sea are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Below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00.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00.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.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500,000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ithin a month, you usually do sea activities to find as many fish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4 times in a month [] 5-20 times per month [] 21 - 36 times per month [] more than 36 times per month [] uncertai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Your source of capital for fishing, usually obtained from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Own / family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auke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middleman [] cooperative [] borrow friend [] fish gatherer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n 1 month, how did your catch compare to the same month last year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F) In this 1 month, to get the same amount of fish as last year, your fishing distance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course [] Closer than last year [] Farther than last year [] Not sure [] Do not remember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your family members in one house (including yourself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just yourself) [] 2 people [] 3 people [] 4 people [] equal or more than 5 peopl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Average monthly expenditure of your family is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Und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1,0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,0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2,0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3,0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3,000,000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Access Area Management (PAAP)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State all existing rules for management of fishery area access (PAAP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kindly give your answer in accordance with the habits and beliefs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Ms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e to fish in accordance with the rules are (answers can be more than one)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hairman of the group [] Chairman of the fishing group [] Chairman of the cooperative [] Toke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engkulak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ellow fisherman [] Chairman of the Mosque [] Wife / husband [] Collector [] None [] Do not know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 people in this village who require me to find fish according to the rules is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Chairman of the group [] Chairman of the fishing group [] Chairman of the cooperative [] Toke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engkulak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[] Fellow fisherman [] Chairman of the Mosque [] Wife / husband [] Collector [] None [] Do not know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remember'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ÿÿ9 In the last 6 months, I talked with other fishermen about: ÿÿ1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the benefits gained from managing the access of the fishery areaÿÿ9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B) compliance with applicable rules within the territory of the fishery access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ays of monitoring and reporting violations of rules in the area of ​​access of the fishing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ÿÿ9For me, ÿÿ1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not to fish in the no-take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Here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declare whether 'Agreed', 'Disagree', 'Do not know' to the statement bel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ÿÿ9For me, obey the rules of access management of the fishery areaÿÿ1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is regionÿÿ9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ÿÿ9For me, obey the rules of access management of the fishery areaÿÿ1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will incur additional charges for changing fishing gear ÿÿ9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B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done because there is no firmness against rule violators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C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executed because there is no visible border for the location of the fishery area access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I feel,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no-take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(Enumerator provides maps and explains how to read maps to respondents Enumerators then fill in answers according to the accuracy / inaccuracy of respondents).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From this map, point to / mention all the locations you usually go looking for fish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A) Based on the location of the above mentioned fishing / fowl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choose the statement that best describes you right 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designation rules for this area and do not think to find out [] I do not know the designation rules for this area but have been thinking about finding out [] I am not implementing the designation rules for this area but in the near future I think to do it [] I have followed the designation rules for this area, but only implemented it for less than 6 months [] I have followed the rules of the designation of this area and have done so in 6 months or mo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choose the one that best describes you right 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the catch in the area of ​​access area and do not think to find out [] I do not know the catch size rules in the area of ​​access area but in the near future it is thought to find out [] I already know the size of the catch allowed in the region Access area and in the near future think to do it [] I have caught fish with the size of fish catch according to the rules in the area of ​​access area, and have been doing it for less than 6 months [] I have captured the size of the fish according to the rules of area access area and have done it in 6 Months or mo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id not participate in the management of area access areas and did not think to do it [] I did not participate in the management of area access areas but have thought to find out [] I have thought about participating in the management of area access areas in the near future [] I have Participate in the management of area access areas, but only implement them for less than 6 months [] I have participated in the management of area access areas and have done so in 6 months or mo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Media Effectiveness and Activity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What activities do you think most effectively convey information about PAAP here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ermen's meetings [] Religious activities [] Nothing effective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activities do you think most effectively convey information about fisheries management rules here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 [] Fisherman meeting [] Religious activities [] Nothing effective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media do you think are most effective in conveying information about fishery rules here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What media do you think most effectively convey information about PAAP here?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tall banner [] Poster [] Calendar [] Nothing effective [] Others (specify) ________________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FD338E" w:rsidRDefault="00FD338E" w:rsidP="00FD338E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 for your willingness to take the time to answer this survey.</w:t>
      </w:r>
    </w:p>
    <w:p w:rsidR="00042917" w:rsidRDefault="00042917"/>
    <w:sectPr w:rsidR="00042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7</Words>
  <Characters>11385</Characters>
  <Application>Microsoft Office Word</Application>
  <DocSecurity>0</DocSecurity>
  <Lines>94</Lines>
  <Paragraphs>26</Paragraphs>
  <ScaleCrop>false</ScaleCrop>
  <Company/>
  <LinksUpToDate>false</LinksUpToDate>
  <CharactersWithSpaces>1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1</cp:revision>
  <dcterms:created xsi:type="dcterms:W3CDTF">2017-08-22T12:22:00Z</dcterms:created>
  <dcterms:modified xsi:type="dcterms:W3CDTF">2017-08-22T12:22:00Z</dcterms:modified>
</cp:coreProperties>
</file>